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D5750C" w14:textId="0F4D6700" w:rsidR="005C376C" w:rsidRPr="00BC26E3" w:rsidRDefault="00053333" w:rsidP="005C376C">
      <w:pPr>
        <w:widowControl/>
        <w:spacing w:after="240"/>
        <w:ind w:firstLineChars="500" w:firstLine="120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 xml:space="preserve">S1 </w:t>
      </w:r>
      <w:r w:rsidR="005C376C" w:rsidRPr="00BC26E3">
        <w:rPr>
          <w:rFonts w:ascii="Times New Roman" w:hAnsi="Times New Roman" w:cs="Times New Roman"/>
          <w:color w:val="000000"/>
          <w:sz w:val="24"/>
          <w:szCs w:val="24"/>
        </w:rPr>
        <w:t>Table. List of Primer sequences used</w:t>
      </w:r>
      <w:r w:rsidR="00651AD8">
        <w:rPr>
          <w:rFonts w:ascii="Times New Roman" w:hAnsi="Times New Roman" w:cs="Times New Roman"/>
          <w:color w:val="000000"/>
          <w:sz w:val="24"/>
          <w:szCs w:val="24"/>
        </w:rPr>
        <w:t xml:space="preserve"> for </w:t>
      </w:r>
      <w:proofErr w:type="spellStart"/>
      <w:r w:rsidR="00651AD8">
        <w:rPr>
          <w:rFonts w:ascii="Times New Roman" w:hAnsi="Times New Roman" w:cs="Times New Roman"/>
          <w:color w:val="000000"/>
          <w:sz w:val="24"/>
          <w:szCs w:val="24"/>
        </w:rPr>
        <w:t>qRT</w:t>
      </w:r>
      <w:proofErr w:type="spellEnd"/>
      <w:r w:rsidR="00651AD8">
        <w:rPr>
          <w:rFonts w:ascii="Times New Roman" w:hAnsi="Times New Roman" w:cs="Times New Roman"/>
          <w:color w:val="000000"/>
          <w:sz w:val="24"/>
          <w:szCs w:val="24"/>
        </w:rPr>
        <w:t>-PCR validatio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38"/>
        <w:gridCol w:w="1864"/>
        <w:gridCol w:w="3402"/>
      </w:tblGrid>
      <w:tr w:rsidR="005C376C" w:rsidRPr="00BC26E3" w14:paraId="6F93895D" w14:textId="77777777" w:rsidTr="00BC26E3">
        <w:trPr>
          <w:trHeight w:val="90"/>
          <w:jc w:val="center"/>
        </w:trPr>
        <w:tc>
          <w:tcPr>
            <w:tcW w:w="15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F83F8C" w14:textId="77777777" w:rsidR="005C376C" w:rsidRPr="00BC26E3" w:rsidRDefault="005C376C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18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AAD72C" w14:textId="77777777" w:rsidR="005C376C" w:rsidRPr="00BC26E3" w:rsidRDefault="005C3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rection</w:t>
            </w:r>
          </w:p>
        </w:tc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0D6974" w14:textId="77777777" w:rsidR="005C376C" w:rsidRPr="00BC26E3" w:rsidRDefault="005C376C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ucleotide Sequence (5’ → 3’)</w:t>
            </w:r>
          </w:p>
        </w:tc>
      </w:tr>
      <w:tr w:rsidR="005C376C" w:rsidRPr="00BC26E3" w14:paraId="120FF6CE" w14:textId="77777777" w:rsidTr="00BC26E3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09A94D" w14:textId="05566CD1" w:rsidR="005C376C" w:rsidRPr="00BC26E3" w:rsidRDefault="00F57153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225G21</w:t>
            </w:r>
            <w:r w:rsidR="005C376C"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8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B0B3D5" w14:textId="77777777" w:rsidR="005C376C" w:rsidRPr="00BC26E3" w:rsidRDefault="005C3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EFC973" w14:textId="72BC988C" w:rsidR="005C376C" w:rsidRPr="00BC26E3" w:rsidRDefault="005C376C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CTCCTCAA</w:t>
            </w:r>
            <w:r w:rsidR="00105650"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AGCCGA</w:t>
            </w:r>
          </w:p>
        </w:tc>
      </w:tr>
      <w:tr w:rsidR="005C376C" w:rsidRPr="00BC26E3" w14:paraId="6C9D7975" w14:textId="77777777" w:rsidTr="00BC26E3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7BEEE4" w14:textId="18040059" w:rsidR="005C376C" w:rsidRPr="00BC26E3" w:rsidRDefault="00F57153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225G21</w:t>
            </w:r>
            <w:r w:rsidR="005C376C"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8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886130" w14:textId="77777777" w:rsidR="005C376C" w:rsidRPr="00BC26E3" w:rsidRDefault="005C3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056FC3" w14:textId="28A9859A" w:rsidR="005C376C" w:rsidRPr="00BC26E3" w:rsidRDefault="005C376C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GCACATGCAAGCCACA</w:t>
            </w:r>
          </w:p>
        </w:tc>
      </w:tr>
      <w:tr w:rsidR="005C376C" w:rsidRPr="00BC26E3" w14:paraId="44F10722" w14:textId="77777777" w:rsidTr="00BC26E3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4973D0" w14:textId="21B90940" w:rsidR="005C376C" w:rsidRPr="00BC26E3" w:rsidRDefault="00F57153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225G072</w:t>
            </w:r>
            <w:r w:rsidR="005C376C"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8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ECEB92" w14:textId="77777777" w:rsidR="005C376C" w:rsidRPr="00BC26E3" w:rsidRDefault="005C3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16275E" w14:textId="75872C89" w:rsidR="005C376C" w:rsidRPr="00BC26E3" w:rsidRDefault="0010565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GTCTTCTCTTCTTTCTC</w:t>
            </w:r>
          </w:p>
        </w:tc>
      </w:tr>
      <w:tr w:rsidR="005C376C" w:rsidRPr="00BC26E3" w14:paraId="24A83177" w14:textId="77777777" w:rsidTr="00BC26E3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AB6FDA" w14:textId="112D0196" w:rsidR="005C376C" w:rsidRPr="00BC26E3" w:rsidRDefault="00F57153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225G072</w:t>
            </w:r>
            <w:r w:rsidR="005C376C"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8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EEE97E" w14:textId="77777777" w:rsidR="005C376C" w:rsidRPr="00BC26E3" w:rsidRDefault="005C3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8064CF" w14:textId="29A823F4" w:rsidR="005C376C" w:rsidRPr="00BC26E3" w:rsidRDefault="0010565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ATGTCTTCACGTACATC</w:t>
            </w:r>
          </w:p>
        </w:tc>
      </w:tr>
      <w:tr w:rsidR="005C376C" w:rsidRPr="00BC26E3" w14:paraId="053D551E" w14:textId="77777777" w:rsidTr="00BC26E3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7E7B05" w14:textId="25DF5094" w:rsidR="005C376C" w:rsidRPr="00BC26E3" w:rsidRDefault="00F57153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325G137</w:t>
            </w:r>
            <w:r w:rsidR="005C376C"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8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425206" w14:textId="77777777" w:rsidR="005C376C" w:rsidRPr="00BC26E3" w:rsidRDefault="005C3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51768A" w14:textId="5C6A930E" w:rsidR="005C376C" w:rsidRPr="00BC26E3" w:rsidRDefault="0010565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GTGACTCTGGCTTGGGA</w:t>
            </w:r>
          </w:p>
        </w:tc>
      </w:tr>
      <w:tr w:rsidR="005C376C" w:rsidRPr="00BC26E3" w14:paraId="5BBE73F5" w14:textId="77777777" w:rsidTr="00BC26E3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F7103B" w14:textId="6EBBA720" w:rsidR="005C376C" w:rsidRPr="00BC26E3" w:rsidRDefault="00F57153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325G137</w:t>
            </w:r>
            <w:r w:rsidR="005C376C"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8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3660FA" w14:textId="77777777" w:rsidR="005C376C" w:rsidRPr="00BC26E3" w:rsidRDefault="005C3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3343D7" w14:textId="79DF2DB2" w:rsidR="005C376C" w:rsidRPr="00BC26E3" w:rsidRDefault="0010565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ATTGGACTGATCGTTGG</w:t>
            </w:r>
          </w:p>
        </w:tc>
      </w:tr>
      <w:tr w:rsidR="005C376C" w:rsidRPr="00BC26E3" w14:paraId="389D0583" w14:textId="77777777" w:rsidTr="00BC26E3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736A93" w14:textId="25337C0F" w:rsidR="005C376C" w:rsidRPr="00BC26E3" w:rsidRDefault="00F57153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494G08</w:t>
            </w:r>
            <w:r w:rsidR="005C376C"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18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CC6ACF" w14:textId="77777777" w:rsidR="005C376C" w:rsidRPr="00BC26E3" w:rsidRDefault="005C3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2A6623" w14:textId="50239B84" w:rsidR="005C376C" w:rsidRPr="00BC26E3" w:rsidRDefault="0010565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CGTTCGGAAAGTTGAG</w:t>
            </w:r>
          </w:p>
        </w:tc>
      </w:tr>
      <w:tr w:rsidR="005C376C" w:rsidRPr="00BC26E3" w14:paraId="10D0E8E7" w14:textId="77777777" w:rsidTr="00BC26E3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E9404A" w14:textId="68D7FE56" w:rsidR="005C376C" w:rsidRPr="00BC26E3" w:rsidRDefault="00F57153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494G08</w:t>
            </w:r>
            <w:r w:rsidR="005C376C"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8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43E95" w14:textId="77777777" w:rsidR="005C376C" w:rsidRPr="00BC26E3" w:rsidRDefault="005C3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F1C2F3" w14:textId="063022F4" w:rsidR="005C376C" w:rsidRPr="00BC26E3" w:rsidRDefault="0010565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GAGAAGAGAGTGTGGGTC</w:t>
            </w:r>
          </w:p>
        </w:tc>
      </w:tr>
      <w:tr w:rsidR="005C376C" w:rsidRPr="00BC26E3" w14:paraId="4956974B" w14:textId="77777777" w:rsidTr="00BC26E3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83ACE0" w14:textId="151D2E8C" w:rsidR="005C376C" w:rsidRPr="00BC26E3" w:rsidRDefault="00F57153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188G03</w:t>
            </w:r>
            <w:r w:rsidR="005C376C"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-F </w:t>
            </w:r>
          </w:p>
        </w:tc>
        <w:tc>
          <w:tcPr>
            <w:tcW w:w="18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8BE7BE" w14:textId="77777777" w:rsidR="005C376C" w:rsidRPr="00BC26E3" w:rsidRDefault="005C3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4619C0" w14:textId="6D13972E" w:rsidR="005C376C" w:rsidRPr="00BC26E3" w:rsidRDefault="0010565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TCTCTCCTTCCTCGCTC</w:t>
            </w:r>
          </w:p>
        </w:tc>
      </w:tr>
      <w:tr w:rsidR="005C376C" w:rsidRPr="00BC26E3" w14:paraId="497D8DB3" w14:textId="77777777" w:rsidTr="00BC26E3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F6E919" w14:textId="673426F9" w:rsidR="005C376C" w:rsidRPr="00BC26E3" w:rsidRDefault="00F57153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T188G03</w:t>
            </w:r>
            <w:r w:rsidR="005C376C"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18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59172F" w14:textId="77777777" w:rsidR="005C376C" w:rsidRPr="00BC26E3" w:rsidRDefault="005C3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DB3B44" w14:textId="34E055FB" w:rsidR="005C376C" w:rsidRPr="00BC26E3" w:rsidRDefault="0010565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GTCTTCGTCTTGCTCA</w:t>
            </w:r>
          </w:p>
        </w:tc>
      </w:tr>
      <w:tr w:rsidR="005C376C" w:rsidRPr="00BC26E3" w14:paraId="11938442" w14:textId="77777777" w:rsidTr="00BC26E3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B1D860" w14:textId="21994875" w:rsidR="005C376C" w:rsidRPr="00BC26E3" w:rsidRDefault="005C376C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32443-F</w:t>
            </w:r>
          </w:p>
        </w:tc>
        <w:tc>
          <w:tcPr>
            <w:tcW w:w="18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C6DE99" w14:textId="77777777" w:rsidR="005C376C" w:rsidRPr="00BC26E3" w:rsidRDefault="005C3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567A02" w14:textId="123013AF" w:rsidR="005C376C" w:rsidRPr="00BC26E3" w:rsidRDefault="0010565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TTTCGTGGGGTGCGG</w:t>
            </w:r>
          </w:p>
        </w:tc>
      </w:tr>
      <w:tr w:rsidR="005C376C" w:rsidRPr="00BC26E3" w14:paraId="4F2BA1EB" w14:textId="77777777" w:rsidTr="00BC26E3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45903F" w14:textId="7169B254" w:rsidR="005C376C" w:rsidRPr="00BC26E3" w:rsidRDefault="005C376C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32443-R</w:t>
            </w:r>
          </w:p>
        </w:tc>
        <w:tc>
          <w:tcPr>
            <w:tcW w:w="18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BBAA88" w14:textId="77777777" w:rsidR="005C376C" w:rsidRPr="00BC26E3" w:rsidRDefault="005C3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8A27F5" w14:textId="280F8649" w:rsidR="005C376C" w:rsidRPr="00BC26E3" w:rsidRDefault="0010565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GGGAAGTTGAGCTTGGCG </w:t>
            </w:r>
          </w:p>
        </w:tc>
      </w:tr>
      <w:tr w:rsidR="005C376C" w:rsidRPr="00BC26E3" w14:paraId="754EC5A3" w14:textId="77777777" w:rsidTr="00BC26E3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EF8BE3" w14:textId="49A3107A" w:rsidR="005C376C" w:rsidRPr="00BC26E3" w:rsidRDefault="005C376C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ene5423-F </w:t>
            </w:r>
          </w:p>
        </w:tc>
        <w:tc>
          <w:tcPr>
            <w:tcW w:w="18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D66EC4" w14:textId="77777777" w:rsidR="005C376C" w:rsidRPr="00BC26E3" w:rsidRDefault="005C3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640CE1" w14:textId="18840876" w:rsidR="005C376C" w:rsidRPr="00BC26E3" w:rsidRDefault="0010565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CAAGTGGGATGGTGTAA</w:t>
            </w:r>
          </w:p>
        </w:tc>
      </w:tr>
      <w:tr w:rsidR="005C376C" w:rsidRPr="00BC26E3" w14:paraId="2540D2BE" w14:textId="77777777" w:rsidTr="00BC26E3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00FD5E" w14:textId="512CD335" w:rsidR="005C376C" w:rsidRPr="00BC26E3" w:rsidRDefault="005C376C">
            <w:pPr>
              <w:widowControl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5423-R</w:t>
            </w:r>
          </w:p>
        </w:tc>
        <w:tc>
          <w:tcPr>
            <w:tcW w:w="18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04E26E" w14:textId="77777777" w:rsidR="005C376C" w:rsidRPr="00BC26E3" w:rsidRDefault="005C3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6F634A" w14:textId="28B9B578" w:rsidR="005C376C" w:rsidRPr="00BC26E3" w:rsidRDefault="0010565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CCGAGTCAAGTGTGG</w:t>
            </w:r>
          </w:p>
        </w:tc>
      </w:tr>
      <w:tr w:rsidR="005C376C" w:rsidRPr="00BC26E3" w14:paraId="13415C6B" w14:textId="77777777" w:rsidTr="00BC26E3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E19A17" w14:textId="43914025" w:rsidR="005C376C" w:rsidRPr="00BC26E3" w:rsidRDefault="005C376C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Gene9709-F </w:t>
            </w:r>
          </w:p>
        </w:tc>
        <w:tc>
          <w:tcPr>
            <w:tcW w:w="18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E140BD" w14:textId="77777777" w:rsidR="005C376C" w:rsidRPr="00BC26E3" w:rsidRDefault="005C3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7D9170" w14:textId="4A307376" w:rsidR="005C376C" w:rsidRPr="00BC26E3" w:rsidRDefault="0010565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GGTGAAGATACTGGACGC</w:t>
            </w:r>
          </w:p>
        </w:tc>
      </w:tr>
      <w:tr w:rsidR="005C376C" w:rsidRPr="00BC26E3" w14:paraId="70164061" w14:textId="77777777" w:rsidTr="00BC26E3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832978" w14:textId="0876AEC5" w:rsidR="005C376C" w:rsidRPr="00BC26E3" w:rsidRDefault="005C376C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9709 -R</w:t>
            </w:r>
          </w:p>
        </w:tc>
        <w:tc>
          <w:tcPr>
            <w:tcW w:w="18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DACE11" w14:textId="77777777" w:rsidR="005C376C" w:rsidRPr="00BC26E3" w:rsidRDefault="005C3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20241D" w14:textId="4D646DB6" w:rsidR="005C376C" w:rsidRPr="00BC26E3" w:rsidRDefault="0010565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AACGCAGGAATAAGCC</w:t>
            </w:r>
          </w:p>
        </w:tc>
      </w:tr>
      <w:tr w:rsidR="005C376C" w:rsidRPr="00BC26E3" w14:paraId="5F1DE955" w14:textId="77777777" w:rsidTr="00BC26E3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B0ACE5" w14:textId="223E47DC" w:rsidR="005C376C" w:rsidRPr="00BC26E3" w:rsidRDefault="005C376C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30209-F</w:t>
            </w:r>
          </w:p>
        </w:tc>
        <w:tc>
          <w:tcPr>
            <w:tcW w:w="18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E59726" w14:textId="77777777" w:rsidR="005C376C" w:rsidRPr="00BC26E3" w:rsidRDefault="005C3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E44AFE" w14:textId="347B786B" w:rsidR="005C376C" w:rsidRPr="00BC26E3" w:rsidRDefault="0010565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TCGTCCGGGAAGTTGAG</w:t>
            </w:r>
          </w:p>
        </w:tc>
      </w:tr>
      <w:tr w:rsidR="005C376C" w:rsidRPr="00BC26E3" w14:paraId="27EFB749" w14:textId="77777777" w:rsidTr="00BC26E3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8D53C6" w14:textId="55A8DF57" w:rsidR="005C376C" w:rsidRPr="00BC26E3" w:rsidRDefault="005C376C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30209-R</w:t>
            </w:r>
          </w:p>
        </w:tc>
        <w:tc>
          <w:tcPr>
            <w:tcW w:w="18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D38A00" w14:textId="77777777" w:rsidR="005C376C" w:rsidRPr="00BC26E3" w:rsidRDefault="005C3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620F40" w14:textId="6FBF3139" w:rsidR="005C376C" w:rsidRPr="00BC26E3" w:rsidRDefault="0010565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GAAGCAGGCCAGAGTGTG</w:t>
            </w:r>
          </w:p>
        </w:tc>
      </w:tr>
      <w:tr w:rsidR="005C376C" w:rsidRPr="00BC26E3" w14:paraId="7A9BAFD0" w14:textId="77777777" w:rsidTr="00BC26E3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57255E" w14:textId="0FA330C9" w:rsidR="005C376C" w:rsidRPr="00BC26E3" w:rsidRDefault="005C376C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7275-F</w:t>
            </w:r>
          </w:p>
        </w:tc>
        <w:tc>
          <w:tcPr>
            <w:tcW w:w="18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414351" w14:textId="77777777" w:rsidR="005C376C" w:rsidRPr="00BC26E3" w:rsidRDefault="005C3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C04ECB" w14:textId="1F4422D4" w:rsidR="005C376C" w:rsidRPr="00BC26E3" w:rsidRDefault="0010565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AGAGCCTGGATTGCCC</w:t>
            </w:r>
          </w:p>
        </w:tc>
      </w:tr>
      <w:tr w:rsidR="005C376C" w:rsidRPr="00BC26E3" w14:paraId="205AD3CA" w14:textId="77777777" w:rsidTr="00BC26E3">
        <w:trPr>
          <w:trHeight w:val="283"/>
          <w:jc w:val="center"/>
        </w:trPr>
        <w:tc>
          <w:tcPr>
            <w:tcW w:w="153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B4B83F" w14:textId="375BC04A" w:rsidR="005C376C" w:rsidRPr="00BC26E3" w:rsidRDefault="005C376C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ne7275-R</w:t>
            </w:r>
          </w:p>
        </w:tc>
        <w:tc>
          <w:tcPr>
            <w:tcW w:w="186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0D2220" w14:textId="77777777" w:rsidR="005C376C" w:rsidRPr="00BC26E3" w:rsidRDefault="005C376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340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E30C48" w14:textId="74B6F62D" w:rsidR="005C376C" w:rsidRPr="00BC26E3" w:rsidRDefault="0010565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AGGATTCCCCGCGTGT</w:t>
            </w:r>
          </w:p>
        </w:tc>
      </w:tr>
      <w:tr w:rsidR="001103BD" w:rsidRPr="00BC26E3" w14:paraId="626A6724" w14:textId="77777777" w:rsidTr="00BC26E3">
        <w:trPr>
          <w:trHeight w:val="283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B7D1A3" w14:textId="552B1BBC" w:rsidR="001103BD" w:rsidRPr="00BC26E3" w:rsidRDefault="001103BD" w:rsidP="00AF408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F22837" w14:textId="71D3ED09" w:rsidR="001103BD" w:rsidRPr="00BC26E3" w:rsidRDefault="001103BD" w:rsidP="00AF4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FDA332" w14:textId="5EAE2B57" w:rsidR="001103BD" w:rsidRPr="00BC26E3" w:rsidRDefault="001103BD" w:rsidP="00AF408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CAGGCACAATAGGACC</w:t>
            </w:r>
          </w:p>
        </w:tc>
      </w:tr>
      <w:tr w:rsidR="001103BD" w:rsidRPr="00BC26E3" w14:paraId="15B2E279" w14:textId="77777777" w:rsidTr="00BC26E3">
        <w:trPr>
          <w:trHeight w:val="283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8A1E33" w14:textId="3C93B083" w:rsidR="001103BD" w:rsidRPr="00BC26E3" w:rsidRDefault="001103BD" w:rsidP="00AF408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B556CE" w14:textId="25B70314" w:rsidR="001103BD" w:rsidRPr="00BC26E3" w:rsidRDefault="001103BD" w:rsidP="00AF4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vers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CFF33B" w14:textId="45F7709A" w:rsidR="001103BD" w:rsidRPr="00BC26E3" w:rsidRDefault="001103BD" w:rsidP="00AF408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GAATACAAGAGGGAAGG</w:t>
            </w:r>
          </w:p>
        </w:tc>
      </w:tr>
      <w:tr w:rsidR="001103BD" w:rsidRPr="00BC26E3" w14:paraId="0AA18490" w14:textId="77777777" w:rsidTr="00BC26E3">
        <w:trPr>
          <w:trHeight w:val="283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2BAA64" w14:textId="78C71BF8" w:rsidR="001103BD" w:rsidRPr="00BC26E3" w:rsidRDefault="001103BD" w:rsidP="00AF408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β-Actin-F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347D7F" w14:textId="55876AFD" w:rsidR="001103BD" w:rsidRPr="00BC26E3" w:rsidRDefault="001103BD" w:rsidP="00AF4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BF2955" w14:textId="724EDDF3" w:rsidR="001103BD" w:rsidRPr="00BC26E3" w:rsidRDefault="001103BD" w:rsidP="00AF408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ACTATGTCCCAATCTGCG</w:t>
            </w:r>
          </w:p>
        </w:tc>
      </w:tr>
      <w:tr w:rsidR="001103BD" w:rsidRPr="00BC26E3" w14:paraId="4DA189F1" w14:textId="77777777" w:rsidTr="00BC26E3">
        <w:trPr>
          <w:trHeight w:val="283"/>
          <w:jc w:val="center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C73515" w14:textId="659F1346" w:rsidR="001103BD" w:rsidRPr="00BC26E3" w:rsidRDefault="001103BD" w:rsidP="00AF408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β-Actin-R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4C6901" w14:textId="717D42CD" w:rsidR="001103BD" w:rsidRPr="00BC26E3" w:rsidRDefault="00AF4086" w:rsidP="00AF40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everse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65274E" w14:textId="7ADB50ED" w:rsidR="001103BD" w:rsidRPr="00BC26E3" w:rsidRDefault="00AF4086" w:rsidP="00AF408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C26E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TTCTGCCATTCTTCCTGT</w:t>
            </w:r>
          </w:p>
        </w:tc>
      </w:tr>
    </w:tbl>
    <w:p w14:paraId="74B2AA28" w14:textId="77777777" w:rsidR="005C376C" w:rsidRDefault="005C376C" w:rsidP="005C376C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/>
          <w:sz w:val="18"/>
          <w:szCs w:val="18"/>
        </w:rPr>
      </w:pPr>
    </w:p>
    <w:p w14:paraId="2BD40439" w14:textId="77777777" w:rsidR="005C376C" w:rsidRPr="005C376C" w:rsidRDefault="005C376C"/>
    <w:sectPr w:rsidR="005C376C" w:rsidRPr="005C37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C57B79" w14:textId="77777777" w:rsidR="00B85E31" w:rsidRDefault="00B85E31" w:rsidP="005C376C">
      <w:r>
        <w:separator/>
      </w:r>
    </w:p>
  </w:endnote>
  <w:endnote w:type="continuationSeparator" w:id="0">
    <w:p w14:paraId="00100DE1" w14:textId="77777777" w:rsidR="00B85E31" w:rsidRDefault="00B85E31" w:rsidP="005C3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66E893" w14:textId="77777777" w:rsidR="00B85E31" w:rsidRDefault="00B85E31" w:rsidP="005C376C">
      <w:r>
        <w:separator/>
      </w:r>
    </w:p>
  </w:footnote>
  <w:footnote w:type="continuationSeparator" w:id="0">
    <w:p w14:paraId="47192BBA" w14:textId="77777777" w:rsidR="00B85E31" w:rsidRDefault="00B85E31" w:rsidP="005C37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4D4"/>
    <w:rsid w:val="00053333"/>
    <w:rsid w:val="00105650"/>
    <w:rsid w:val="001103BD"/>
    <w:rsid w:val="00343E2F"/>
    <w:rsid w:val="0035634F"/>
    <w:rsid w:val="003A43B6"/>
    <w:rsid w:val="003D7133"/>
    <w:rsid w:val="003E3397"/>
    <w:rsid w:val="00445993"/>
    <w:rsid w:val="00582C82"/>
    <w:rsid w:val="005C376C"/>
    <w:rsid w:val="005C7883"/>
    <w:rsid w:val="00602B6A"/>
    <w:rsid w:val="00651AD8"/>
    <w:rsid w:val="007429DB"/>
    <w:rsid w:val="00775107"/>
    <w:rsid w:val="007C5BB6"/>
    <w:rsid w:val="00966C5C"/>
    <w:rsid w:val="009D5B97"/>
    <w:rsid w:val="00A6674D"/>
    <w:rsid w:val="00AF4086"/>
    <w:rsid w:val="00B14986"/>
    <w:rsid w:val="00B23763"/>
    <w:rsid w:val="00B33DE5"/>
    <w:rsid w:val="00B85E31"/>
    <w:rsid w:val="00BC26E3"/>
    <w:rsid w:val="00BC3272"/>
    <w:rsid w:val="00BE123B"/>
    <w:rsid w:val="00CB15B6"/>
    <w:rsid w:val="00D0051F"/>
    <w:rsid w:val="00D57AFE"/>
    <w:rsid w:val="00D85CA3"/>
    <w:rsid w:val="00DB1915"/>
    <w:rsid w:val="00DD2081"/>
    <w:rsid w:val="00DE67A4"/>
    <w:rsid w:val="00DF44D4"/>
    <w:rsid w:val="00F406C9"/>
    <w:rsid w:val="00F5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9002A"/>
  <w15:chartTrackingRefBased/>
  <w15:docId w15:val="{C9A2E428-A3ED-4C16-BCDB-4B7EAB96C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7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7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7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7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7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in</dc:creator>
  <cp:keywords/>
  <dc:description/>
  <cp:lastModifiedBy>aqin</cp:lastModifiedBy>
  <cp:revision>3</cp:revision>
  <dcterms:created xsi:type="dcterms:W3CDTF">2019-10-28T07:52:00Z</dcterms:created>
  <dcterms:modified xsi:type="dcterms:W3CDTF">2019-10-30T04:34:00Z</dcterms:modified>
</cp:coreProperties>
</file>